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0497431"/>
      <w:r>
        <w:rPr>
          <w:rFonts w:ascii="Times New Roman" w:hAnsi="Times New Roman" w:cs="Times New Roman"/>
          <w:sz w:val="24"/>
          <w:szCs w:val="24"/>
        </w:rPr>
        <w:t>Table S2. List of miRNA of mRNA–miRNA network.</w:t>
      </w:r>
    </w:p>
    <w:tbl>
      <w:tblPr>
        <w:tblStyle w:val="4"/>
        <w:tblW w:w="326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1" w:name="_GoBack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1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80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74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79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11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74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8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2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06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81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590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7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40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679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185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02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9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71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22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42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10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90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731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2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20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20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50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1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00a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06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6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00b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00c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76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8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115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223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361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a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b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d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e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f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98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g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let-7i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5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195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43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1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7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48o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770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712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79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664b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589-5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494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a-miR-766-5p</w:t>
            </w:r>
          </w:p>
        </w:tc>
      </w:tr>
      <w:bookmarkEnd w:id="1"/>
      <w:bookmarkEnd w:id="0"/>
    </w:tbl>
    <w:p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zZmJiZTcxZGUwZGI0YjYzMTVmYTZhZGNhNTI4MjgifQ=="/>
  </w:docVars>
  <w:rsids>
    <w:rsidRoot w:val="00555E77"/>
    <w:rsid w:val="0000058B"/>
    <w:rsid w:val="00555E77"/>
    <w:rsid w:val="008A58F2"/>
    <w:rsid w:val="00CB775B"/>
    <w:rsid w:val="24F053F8"/>
    <w:rsid w:val="35132ADF"/>
    <w:rsid w:val="3CDE784D"/>
    <w:rsid w:val="54C6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6</Words>
  <Characters>1319</Characters>
  <Lines>10</Lines>
  <Paragraphs>2</Paragraphs>
  <TotalTime>0</TotalTime>
  <ScaleCrop>false</ScaleCrop>
  <LinksUpToDate>false</LinksUpToDate>
  <CharactersWithSpaces>132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1:22:00Z</dcterms:created>
  <dc:creator>邓 洪波</dc:creator>
  <cp:lastModifiedBy>huan</cp:lastModifiedBy>
  <dcterms:modified xsi:type="dcterms:W3CDTF">2023-06-02T08:2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8C0B9427AA484C9F6C77F6F0FC4172</vt:lpwstr>
  </property>
</Properties>
</file>